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15B7" w:rsidRDefault="00DC15B7" w:rsidP="00DC15B7">
      <w:pPr>
        <w:ind w:firstLine="0"/>
      </w:pPr>
      <w:bookmarkStart w:id="0" w:name="_GoBack"/>
      <w:bookmarkEnd w:id="0"/>
      <w:r>
        <w:t>Table S.2. Coefficient estimates for eight specifications of the per capita personal income equation defined by the permutations of: specified in levels or logs, one or two temporal lags, and inclusion or not of spatially lagged terms. “POP” is the population variable, “PCPI” is the per capita personal income variable.</w:t>
      </w:r>
      <w:r w:rsidRPr="00880F4F">
        <w:rPr>
          <w:noProof/>
        </w:rPr>
        <w:drawing>
          <wp:inline distT="0" distB="0" distL="0" distR="0" wp14:anchorId="3C489B64" wp14:editId="487E0E50">
            <wp:extent cx="5943600" cy="1841141"/>
            <wp:effectExtent l="0" t="0" r="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1841141"/>
                    </a:xfrm>
                    <a:prstGeom prst="rect">
                      <a:avLst/>
                    </a:prstGeom>
                    <a:noFill/>
                    <a:ln>
                      <a:noFill/>
                    </a:ln>
                  </pic:spPr>
                </pic:pic>
              </a:graphicData>
            </a:graphic>
          </wp:inline>
        </w:drawing>
      </w:r>
    </w:p>
    <w:p w:rsidR="00FC0A0E" w:rsidRDefault="00FC0A0E"/>
    <w:sectPr w:rsidR="00FC0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5B7"/>
    <w:rsid w:val="00DC15B7"/>
    <w:rsid w:val="00FC0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A77ADB-3442-4208-A727-C46468FE8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15B7"/>
    <w:pPr>
      <w:spacing w:line="360" w:lineRule="auto"/>
      <w:ind w:firstLine="72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Words>
  <Characters>27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ar, Dave -FS</dc:creator>
  <cp:keywords/>
  <dc:description/>
  <cp:lastModifiedBy>Wear, Dave -FS</cp:lastModifiedBy>
  <cp:revision>1</cp:revision>
  <dcterms:created xsi:type="dcterms:W3CDTF">2018-07-13T19:25:00Z</dcterms:created>
  <dcterms:modified xsi:type="dcterms:W3CDTF">2018-07-13T19:26:00Z</dcterms:modified>
</cp:coreProperties>
</file>